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6ED82" w14:textId="087053E6" w:rsidR="000010DE" w:rsidRPr="0094705A" w:rsidRDefault="0094705A">
      <w:pPr>
        <w:rPr>
          <w:rFonts w:ascii="Times New Roman" w:hAnsi="Times New Roman" w:cs="Times New Roman"/>
          <w:sz w:val="24"/>
          <w:szCs w:val="24"/>
        </w:rPr>
      </w:pPr>
      <w:bookmarkStart w:id="0" w:name="OLE_LINK55"/>
      <w:bookmarkStart w:id="1" w:name="OLE_LINK56"/>
      <w:bookmarkStart w:id="2" w:name="OLE_LINK57"/>
      <w:bookmarkStart w:id="3" w:name="OLE_LINK74"/>
      <w:bookmarkStart w:id="4" w:name="OLE_LINK75"/>
      <w:bookmarkStart w:id="5" w:name="OLE_LINK138"/>
      <w:bookmarkStart w:id="6" w:name="OLE_LINK80"/>
      <w:r w:rsidRPr="0094705A">
        <w:rPr>
          <w:rFonts w:ascii="Times New Roman" w:hAnsi="Times New Roman" w:cs="Times New Roman"/>
          <w:sz w:val="24"/>
          <w:szCs w:val="24"/>
        </w:rPr>
        <w:t>Table S1</w:t>
      </w:r>
      <w:r w:rsidR="00051CE5">
        <w:rPr>
          <w:rFonts w:ascii="Times New Roman" w:hAnsi="Times New Roman" w:cs="Times New Roman"/>
          <w:sz w:val="24"/>
          <w:szCs w:val="24"/>
        </w:rPr>
        <w:t>7</w:t>
      </w:r>
      <w:r w:rsidRPr="0094705A">
        <w:rPr>
          <w:rFonts w:ascii="Times New Roman" w:hAnsi="Times New Roman" w:cs="Times New Roman"/>
          <w:sz w:val="24"/>
          <w:szCs w:val="24"/>
        </w:rPr>
        <w:t>:</w:t>
      </w:r>
      <w:bookmarkStart w:id="7" w:name="OLE_LINK100"/>
      <w:bookmarkStart w:id="8" w:name="OLE_LINK99"/>
      <w:r w:rsidR="00992799">
        <w:rPr>
          <w:rFonts w:ascii="Times New Roman" w:hAnsi="Times New Roman" w:cs="Times New Roman"/>
          <w:sz w:val="24"/>
          <w:szCs w:val="24"/>
        </w:rPr>
        <w:t xml:space="preserve"> M</w:t>
      </w:r>
      <w:r w:rsidR="00AD5009" w:rsidRPr="0094705A">
        <w:rPr>
          <w:rFonts w:ascii="Times New Roman" w:hAnsi="Times New Roman" w:cs="Times New Roman"/>
          <w:sz w:val="24"/>
          <w:szCs w:val="24"/>
        </w:rPr>
        <w:t>ultivariable Cox regression analys</w:t>
      </w:r>
      <w:bookmarkEnd w:id="0"/>
      <w:bookmarkEnd w:id="1"/>
      <w:bookmarkEnd w:id="2"/>
      <w:bookmarkEnd w:id="7"/>
      <w:bookmarkEnd w:id="8"/>
      <w:r w:rsidR="00992799">
        <w:rPr>
          <w:rFonts w:ascii="Times New Roman" w:hAnsi="Times New Roman" w:cs="Times New Roman"/>
          <w:sz w:val="24"/>
          <w:szCs w:val="24"/>
        </w:rPr>
        <w:t>es</w:t>
      </w:r>
      <w:r w:rsidR="00AD5009" w:rsidRPr="0094705A">
        <w:rPr>
          <w:rFonts w:ascii="Times New Roman" w:hAnsi="Times New Roman" w:cs="Times New Roman"/>
          <w:sz w:val="24"/>
          <w:szCs w:val="24"/>
        </w:rPr>
        <w:t xml:space="preserve"> of</w:t>
      </w:r>
      <w:r w:rsidR="00572FEE">
        <w:rPr>
          <w:rFonts w:ascii="Times New Roman" w:hAnsi="Times New Roman" w:cs="Times New Roman"/>
          <w:sz w:val="24"/>
          <w:szCs w:val="24"/>
        </w:rPr>
        <w:t xml:space="preserve"> overall survival for</w:t>
      </w:r>
      <w:r w:rsidR="00AD5009" w:rsidRPr="0094705A">
        <w:rPr>
          <w:rFonts w:ascii="Times New Roman" w:hAnsi="Times New Roman" w:cs="Times New Roman"/>
          <w:sz w:val="24"/>
          <w:szCs w:val="24"/>
        </w:rPr>
        <w:t xml:space="preserve"> tumor grades </w:t>
      </w:r>
      <w:r w:rsidR="00694D59">
        <w:rPr>
          <w:rFonts w:ascii="Times New Roman" w:hAnsi="Times New Roman" w:cs="Times New Roman"/>
          <w:sz w:val="24"/>
          <w:szCs w:val="24"/>
        </w:rPr>
        <w:t>in</w:t>
      </w:r>
      <w:r w:rsidR="00AD5009" w:rsidRPr="009470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5009" w:rsidRPr="0094705A">
        <w:rPr>
          <w:rFonts w:ascii="Times New Roman" w:hAnsi="Times New Roman" w:cs="Times New Roman"/>
          <w:sz w:val="24"/>
          <w:szCs w:val="24"/>
        </w:rPr>
        <w:t>H</w:t>
      </w:r>
      <w:r w:rsidR="00D94506">
        <w:rPr>
          <w:rFonts w:ascii="Times New Roman" w:hAnsi="Times New Roman" w:cs="Times New Roman"/>
          <w:sz w:val="24"/>
          <w:szCs w:val="24"/>
        </w:rPr>
        <w:t>o</w:t>
      </w:r>
      <w:r w:rsidR="00AD5009" w:rsidRPr="0094705A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="00AD5009" w:rsidRPr="0094705A">
        <w:rPr>
          <w:rFonts w:ascii="Times New Roman" w:hAnsi="Times New Roman" w:cs="Times New Roman"/>
          <w:sz w:val="24"/>
          <w:szCs w:val="24"/>
        </w:rPr>
        <w:t>-/HER2-</w:t>
      </w:r>
      <w:bookmarkEnd w:id="3"/>
      <w:bookmarkEnd w:id="4"/>
      <w:r w:rsidR="00AD5009" w:rsidRPr="0094705A">
        <w:rPr>
          <w:rFonts w:ascii="Times New Roman" w:hAnsi="Times New Roman" w:cs="Times New Roman"/>
          <w:sz w:val="24"/>
          <w:szCs w:val="24"/>
        </w:rPr>
        <w:t xml:space="preserve"> T1</w:t>
      </w:r>
      <w:bookmarkEnd w:id="5"/>
      <w:r w:rsidR="00AD5009" w:rsidRPr="0094705A">
        <w:rPr>
          <w:rFonts w:ascii="Times New Roman" w:hAnsi="Times New Roman" w:cs="Times New Roman"/>
          <w:sz w:val="24"/>
          <w:szCs w:val="24"/>
        </w:rPr>
        <w:t>b</w:t>
      </w:r>
      <w:r w:rsidR="00572FEE">
        <w:rPr>
          <w:rFonts w:ascii="Times New Roman" w:hAnsi="Times New Roman" w:cs="Times New Roman"/>
          <w:sz w:val="24"/>
          <w:szCs w:val="24"/>
        </w:rPr>
        <w:t xml:space="preserve"> breast cancer patients</w:t>
      </w:r>
      <w:r w:rsidR="00AD5009" w:rsidRPr="0094705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640" w:type="dxa"/>
        <w:tblInd w:w="-426" w:type="dxa"/>
        <w:tblLook w:val="04A0" w:firstRow="1" w:lastRow="0" w:firstColumn="1" w:lastColumn="0" w:noHBand="0" w:noVBand="1"/>
      </w:tblPr>
      <w:tblGrid>
        <w:gridCol w:w="1986"/>
        <w:gridCol w:w="1701"/>
        <w:gridCol w:w="850"/>
        <w:gridCol w:w="1843"/>
        <w:gridCol w:w="943"/>
        <w:gridCol w:w="1467"/>
        <w:gridCol w:w="850"/>
      </w:tblGrid>
      <w:tr w:rsidR="00AD5009" w:rsidRPr="00AD5009" w14:paraId="3C920CE1" w14:textId="77777777" w:rsidTr="00AD5009">
        <w:trPr>
          <w:trHeight w:val="300"/>
        </w:trPr>
        <w:tc>
          <w:tcPr>
            <w:tcW w:w="19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6"/>
          <w:p w14:paraId="2E652238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99AE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b</w:t>
            </w:r>
            <w:r w:rsidRPr="00AD5009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 w:rsidRPr="00AD5009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27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A92A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b</w:t>
            </w:r>
            <w:r w:rsidRPr="00AD5009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 w:rsidRPr="00AD5009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23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7AF7" w14:textId="24875D4B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b</w:t>
            </w:r>
            <w:r w:rsidRPr="00AD5009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RADE </w:t>
            </w:r>
            <w:r w:rsidRPr="00AD5009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</w:tr>
      <w:tr w:rsidR="00AD5009" w:rsidRPr="00AD5009" w14:paraId="41EA357D" w14:textId="77777777" w:rsidTr="00AD5009">
        <w:trPr>
          <w:trHeight w:val="300"/>
        </w:trPr>
        <w:tc>
          <w:tcPr>
            <w:tcW w:w="19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04E197" w14:textId="77777777" w:rsidR="00AD5009" w:rsidRPr="00AD5009" w:rsidRDefault="00AD5009" w:rsidP="00AD50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F2D21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27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32B92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23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B5F0C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AD5009" w:rsidRPr="00AD5009" w14:paraId="6CDCC01F" w14:textId="77777777" w:rsidTr="00AD5009">
        <w:trPr>
          <w:trHeight w:val="300"/>
        </w:trPr>
        <w:tc>
          <w:tcPr>
            <w:tcW w:w="19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12C5FD" w14:textId="77777777" w:rsidR="00AD5009" w:rsidRPr="00AD5009" w:rsidRDefault="00AD5009" w:rsidP="00AD50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262FC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C42DB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D6ED9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269E1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497B5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CD2B8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AD5009" w:rsidRPr="00AD5009" w14:paraId="18F3ADEB" w14:textId="77777777" w:rsidTr="00AD5009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358F3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4D80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FEA4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BCEF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F11E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F301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1E71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D5009" w:rsidRPr="00AD5009" w14:paraId="676881E8" w14:textId="77777777" w:rsidTr="00AD5009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3D42E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-conserv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FD150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B36A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8E30A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E84E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E9A80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1A1C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D5009" w:rsidRPr="00AD5009" w14:paraId="1C8DED74" w14:textId="77777777" w:rsidTr="00AD5009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C840A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mastectom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368C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(0.03-75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5434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2355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5(0.58-6.4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68EA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CEB9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4(0.88-4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5078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</w:tr>
      <w:tr w:rsidR="00AD5009" w:rsidRPr="00AD5009" w14:paraId="0A35EB2D" w14:textId="77777777" w:rsidTr="002F51E0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B3729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ified radical mastectom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FE653" w14:textId="1490892C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3F476" w14:textId="63F9A176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64BE1" w14:textId="6C64C7B6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2(0.77-11.0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9B7B3" w14:textId="69ABFC44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93A60" w14:textId="53E01ADB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0(0.67-4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14160" w14:textId="77B152E9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</w:tr>
      <w:tr w:rsidR="00AD5009" w:rsidRPr="00AD5009" w14:paraId="566816C7" w14:textId="77777777" w:rsidTr="00AD5009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BD505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F914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736C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B326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AC7F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48FF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35B4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D5009" w:rsidRPr="00AD5009" w14:paraId="48D10D90" w14:textId="77777777" w:rsidTr="00AD5009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A8B5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B0E7A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5FB9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00A49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5057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1C777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DA01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D5009" w:rsidRPr="00AD5009" w14:paraId="729843FD" w14:textId="77777777" w:rsidTr="00AD5009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25CE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172B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7(0.03-89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A377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D3B6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(0.34-3.4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D1E5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23CC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(0.60-2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0845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</w:tr>
      <w:tr w:rsidR="00AD5009" w:rsidRPr="00AD5009" w14:paraId="5F3A6E15" w14:textId="77777777" w:rsidTr="00AD5009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523BD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F9FA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D061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C394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A9EF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ECE5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FA70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D5009" w:rsidRPr="00AD5009" w14:paraId="50D9C2B6" w14:textId="77777777" w:rsidTr="00AD5009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FBD6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32346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08CD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7682E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8009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08C25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4E17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D5009" w:rsidRPr="00AD5009" w14:paraId="10720CA6" w14:textId="77777777" w:rsidTr="00AD5009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B1B5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54AD" w14:textId="3917079B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6E95" w14:textId="14090DEE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F5CF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(0.25-1.1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026E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1619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(0.34-0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7249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AD5009" w:rsidRPr="00AD5009" w14:paraId="7C95D7B7" w14:textId="77777777" w:rsidTr="00AD5009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C03A4" w14:textId="4284EB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AD50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ye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5B0F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15F0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473F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F210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0FCE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09F4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D5009" w:rsidRPr="00AD5009" w14:paraId="0FD7B1CA" w14:textId="77777777" w:rsidTr="00AD5009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84EA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4BB2E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BA10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7D64B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FD52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71938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3882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D5009" w:rsidRPr="00AD5009" w14:paraId="177A8162" w14:textId="77777777" w:rsidTr="00AD5009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C4EB3" w14:textId="736CFC54" w:rsidR="00AD5009" w:rsidRPr="00AD5009" w:rsidRDefault="002A02DD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="00AD5009"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40B56" w14:textId="27537FE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3A1B4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F70D3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8(0.67-3.74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820DA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108A3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7(1.56-4.5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52CF4" w14:textId="77777777" w:rsidR="00AD5009" w:rsidRPr="00AD5009" w:rsidRDefault="00AD5009" w:rsidP="00AD50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0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</w:tbl>
    <w:p w14:paraId="07FFFF77" w14:textId="584F6151" w:rsidR="001950DC" w:rsidRDefault="001950DC" w:rsidP="001950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 xml:space="preserve">Abbreviations: </w:t>
      </w:r>
      <w:proofErr w:type="spellStart"/>
      <w:r w:rsidR="00D94506" w:rsidRPr="007A5CC4">
        <w:rPr>
          <w:rFonts w:ascii="Times New Roman" w:hAnsi="Times New Roman" w:cs="Times New Roman"/>
          <w:szCs w:val="21"/>
        </w:rPr>
        <w:t>HoR</w:t>
      </w:r>
      <w:proofErr w:type="spellEnd"/>
      <w:r w:rsidR="00D94506" w:rsidRPr="007A5CC4">
        <w:rPr>
          <w:rFonts w:ascii="Times New Roman" w:hAnsi="Times New Roman" w:cs="Times New Roman"/>
          <w:szCs w:val="21"/>
        </w:rPr>
        <w:t>: hormone receptor; HER‐2: human epidermal growth factor receptor‐2</w:t>
      </w:r>
      <w:r w:rsidR="00D94506"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HR: hazard ratio</w:t>
      </w:r>
    </w:p>
    <w:p w14:paraId="467B2635" w14:textId="77777777" w:rsidR="00AD5009" w:rsidRPr="001950DC" w:rsidRDefault="00AD5009"/>
    <w:sectPr w:rsidR="00AD5009" w:rsidRPr="001950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9C3A08" w14:textId="77777777" w:rsidR="002C1AFA" w:rsidRDefault="002C1AFA" w:rsidP="00AD5009">
      <w:r>
        <w:separator/>
      </w:r>
    </w:p>
  </w:endnote>
  <w:endnote w:type="continuationSeparator" w:id="0">
    <w:p w14:paraId="280B3A17" w14:textId="77777777" w:rsidR="002C1AFA" w:rsidRDefault="002C1AFA" w:rsidP="00AD50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816A1" w14:textId="77777777" w:rsidR="002C1AFA" w:rsidRDefault="002C1AFA" w:rsidP="00AD5009">
      <w:r>
        <w:separator/>
      </w:r>
    </w:p>
  </w:footnote>
  <w:footnote w:type="continuationSeparator" w:id="0">
    <w:p w14:paraId="4E7425F3" w14:textId="77777777" w:rsidR="002C1AFA" w:rsidRDefault="002C1AFA" w:rsidP="00AD50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3sDC3MDQzNDG2tDBR0lEKTi0uzszPAykwqQUAF1+kMCwAAAA="/>
  </w:docVars>
  <w:rsids>
    <w:rsidRoot w:val="00816FB1"/>
    <w:rsid w:val="000010DE"/>
    <w:rsid w:val="000444F9"/>
    <w:rsid w:val="00051CE5"/>
    <w:rsid w:val="00106AFD"/>
    <w:rsid w:val="0014304B"/>
    <w:rsid w:val="001950DC"/>
    <w:rsid w:val="001C1712"/>
    <w:rsid w:val="002510EF"/>
    <w:rsid w:val="002A02DD"/>
    <w:rsid w:val="002C1AFA"/>
    <w:rsid w:val="003E2E49"/>
    <w:rsid w:val="00572FEE"/>
    <w:rsid w:val="005E0208"/>
    <w:rsid w:val="00694D59"/>
    <w:rsid w:val="00816FB1"/>
    <w:rsid w:val="00885B62"/>
    <w:rsid w:val="0094705A"/>
    <w:rsid w:val="00992799"/>
    <w:rsid w:val="00AD5009"/>
    <w:rsid w:val="00C86CD9"/>
    <w:rsid w:val="00D94506"/>
    <w:rsid w:val="00E72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FAB2F1"/>
  <w15:chartTrackingRefBased/>
  <w15:docId w15:val="{F71F22A8-14A8-4FFC-8C2E-5B9C6B4C3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50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50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50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50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761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楷文 沈</dc:creator>
  <cp:keywords/>
  <dc:description/>
  <cp:lastModifiedBy>吴 淞</cp:lastModifiedBy>
  <cp:revision>12</cp:revision>
  <dcterms:created xsi:type="dcterms:W3CDTF">2020-04-25T09:41:00Z</dcterms:created>
  <dcterms:modified xsi:type="dcterms:W3CDTF">2022-02-12T13:05:00Z</dcterms:modified>
</cp:coreProperties>
</file>